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706F64" w14:textId="4FC69F93" w:rsidR="00CD5F56" w:rsidRPr="00CD5F56" w:rsidRDefault="00CD5F56" w:rsidP="00CD5F56">
      <w:pPr>
        <w:keepNext/>
        <w:pBdr>
          <w:top w:val="single" w:sz="4" w:space="1" w:color="auto" w:shadow="1"/>
          <w:left w:val="single" w:sz="4" w:space="4" w:color="auto" w:shadow="1"/>
          <w:bottom w:val="single" w:sz="4" w:space="2" w:color="auto" w:shadow="1"/>
          <w:right w:val="single" w:sz="4" w:space="2" w:color="auto" w:shadow="1"/>
        </w:pBdr>
        <w:shd w:val="pct5" w:color="auto" w:fill="FFFFFF"/>
        <w:tabs>
          <w:tab w:val="center" w:pos="4968"/>
        </w:tabs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D5F56">
        <w:rPr>
          <w:rFonts w:ascii="Times New Roman" w:eastAsia="Times New Roman" w:hAnsi="Times New Roman" w:cs="Times New Roman"/>
          <w:b/>
          <w:sz w:val="24"/>
          <w:szCs w:val="24"/>
        </w:rPr>
        <w:t xml:space="preserve">Qualitative Study on </w:t>
      </w:r>
      <w:r w:rsidR="008F3B4D">
        <w:rPr>
          <w:rFonts w:ascii="Times New Roman" w:eastAsia="Times New Roman" w:hAnsi="Times New Roman" w:cs="Times New Roman"/>
          <w:b/>
          <w:sz w:val="24"/>
          <w:szCs w:val="24"/>
        </w:rPr>
        <w:t>Family Planning</w:t>
      </w:r>
      <w:r w:rsidRPr="00CD5F56">
        <w:rPr>
          <w:rFonts w:ascii="Times New Roman" w:eastAsia="Times New Roman" w:hAnsi="Times New Roman" w:cs="Times New Roman"/>
          <w:b/>
          <w:sz w:val="24"/>
          <w:szCs w:val="24"/>
        </w:rPr>
        <w:t xml:space="preserve"> Service Quality </w:t>
      </w:r>
    </w:p>
    <w:p w14:paraId="546E4796" w14:textId="77777777" w:rsidR="00CD5F56" w:rsidRPr="00CD5F56" w:rsidRDefault="00CD5F56" w:rsidP="00CD5F5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66DB4D1" w14:textId="0BD5095E" w:rsidR="002D13B2" w:rsidRPr="002C7685" w:rsidRDefault="008F3B4D" w:rsidP="00CD5F56">
      <w:pPr>
        <w:spacing w:line="240" w:lineRule="auto"/>
      </w:pPr>
      <w:r>
        <w:t xml:space="preserve">Semi-structured </w:t>
      </w:r>
      <w:r w:rsidR="002D13B2" w:rsidRPr="002C7685">
        <w:t xml:space="preserve">Interview </w:t>
      </w:r>
      <w:r w:rsidR="00DD06B8">
        <w:t>Questions</w:t>
      </w:r>
      <w:bookmarkStart w:id="0" w:name="_GoBack"/>
      <w:bookmarkEnd w:id="0"/>
    </w:p>
    <w:p w14:paraId="09BE7432" w14:textId="770C1E4D" w:rsidR="002D13B2" w:rsidRDefault="002D13B2" w:rsidP="00CD5F56">
      <w:pPr>
        <w:pStyle w:val="ListParagraph"/>
        <w:numPr>
          <w:ilvl w:val="0"/>
          <w:numId w:val="1"/>
        </w:numPr>
        <w:spacing w:line="240" w:lineRule="auto"/>
      </w:pPr>
      <w:r w:rsidRPr="002C7685">
        <w:t>What is your cadre</w:t>
      </w:r>
      <w:r w:rsidR="002C7685" w:rsidRPr="002C7685">
        <w:t xml:space="preserve"> and how</w:t>
      </w:r>
      <w:r w:rsidRPr="002C7685">
        <w:t xml:space="preserve"> long have you worked as a health care provider in Kenya?</w:t>
      </w:r>
    </w:p>
    <w:p w14:paraId="26F36097" w14:textId="77777777" w:rsidR="001045B4" w:rsidRPr="002C7685" w:rsidRDefault="001045B4" w:rsidP="001045B4">
      <w:pPr>
        <w:pStyle w:val="ListParagraph"/>
        <w:spacing w:line="240" w:lineRule="auto"/>
      </w:pPr>
    </w:p>
    <w:p w14:paraId="3E9AEA00" w14:textId="77777777" w:rsidR="002D13B2" w:rsidRPr="002C7685" w:rsidRDefault="002D13B2" w:rsidP="00CD5F56">
      <w:pPr>
        <w:pStyle w:val="ListParagraph"/>
        <w:numPr>
          <w:ilvl w:val="0"/>
          <w:numId w:val="1"/>
        </w:numPr>
        <w:spacing w:line="240" w:lineRule="auto"/>
      </w:pPr>
      <w:r w:rsidRPr="002C7685">
        <w:t xml:space="preserve">Can you tell me what </w:t>
      </w:r>
      <w:r w:rsidR="002C7685" w:rsidRPr="002C7685">
        <w:t>you do on a typical day at work</w:t>
      </w:r>
      <w:r w:rsidRPr="002C7685">
        <w:t xml:space="preserve"> in your present department?</w:t>
      </w:r>
    </w:p>
    <w:p w14:paraId="7409F1EC" w14:textId="77777777" w:rsidR="002D13B2" w:rsidRPr="002C7685" w:rsidRDefault="002D13B2" w:rsidP="00CD5F56">
      <w:pPr>
        <w:pStyle w:val="ListParagraph"/>
        <w:spacing w:line="240" w:lineRule="auto"/>
      </w:pPr>
    </w:p>
    <w:p w14:paraId="3C92CFE3" w14:textId="61CD5AFE" w:rsidR="002D13B2" w:rsidRDefault="002D13B2" w:rsidP="00CD5F56">
      <w:pPr>
        <w:pStyle w:val="ListParagraph"/>
        <w:numPr>
          <w:ilvl w:val="0"/>
          <w:numId w:val="1"/>
        </w:numPr>
        <w:spacing w:line="240" w:lineRule="auto"/>
      </w:pPr>
      <w:r w:rsidRPr="002C7685">
        <w:t xml:space="preserve">Can you please tell me about the last time you observed or heard about a woman who came to a health care facility seeking reproductive health care services </w:t>
      </w:r>
      <w:r w:rsidR="002C7685" w:rsidRPr="002C7685">
        <w:t xml:space="preserve">such as family planning counseling or care during labor and delivery </w:t>
      </w:r>
      <w:r w:rsidRPr="002C7685">
        <w:t>but was denied services by a health care provider?</w:t>
      </w:r>
    </w:p>
    <w:p w14:paraId="1E28AFD2" w14:textId="77777777" w:rsidR="001045B4" w:rsidRPr="002C7685" w:rsidRDefault="001045B4" w:rsidP="001045B4">
      <w:pPr>
        <w:pStyle w:val="ListParagraph"/>
        <w:spacing w:line="240" w:lineRule="auto"/>
      </w:pPr>
    </w:p>
    <w:p w14:paraId="66570CDE" w14:textId="77777777" w:rsidR="00566220" w:rsidRDefault="00566220" w:rsidP="00CD5F56">
      <w:pPr>
        <w:pStyle w:val="ListParagraph"/>
        <w:numPr>
          <w:ilvl w:val="0"/>
          <w:numId w:val="1"/>
        </w:numPr>
        <w:spacing w:line="240" w:lineRule="auto"/>
      </w:pPr>
      <w:r>
        <w:t xml:space="preserve">Is it common for health care providers to be absent from work? </w:t>
      </w:r>
    </w:p>
    <w:p w14:paraId="6A150AB4" w14:textId="77777777" w:rsidR="001E6119" w:rsidRDefault="001E6119" w:rsidP="001E6119">
      <w:pPr>
        <w:pStyle w:val="ListParagraph"/>
        <w:spacing w:line="240" w:lineRule="auto"/>
      </w:pPr>
    </w:p>
    <w:p w14:paraId="444887BD" w14:textId="77777777" w:rsidR="00566220" w:rsidRDefault="00566220" w:rsidP="00566220">
      <w:pPr>
        <w:pStyle w:val="ListParagraph"/>
        <w:numPr>
          <w:ilvl w:val="1"/>
          <w:numId w:val="1"/>
        </w:numPr>
        <w:spacing w:line="240" w:lineRule="auto"/>
      </w:pPr>
      <w:r>
        <w:t>How often do providers miss work for reasons unrelated to illness or off-site responsibilities?</w:t>
      </w:r>
    </w:p>
    <w:p w14:paraId="753A5230" w14:textId="77777777" w:rsidR="001E6119" w:rsidRDefault="001E6119" w:rsidP="001E6119">
      <w:pPr>
        <w:pStyle w:val="ListParagraph"/>
        <w:spacing w:line="240" w:lineRule="auto"/>
        <w:ind w:left="1440"/>
      </w:pPr>
    </w:p>
    <w:p w14:paraId="79D27F7D" w14:textId="7DCA4EF3" w:rsidR="001045B4" w:rsidRDefault="00566220" w:rsidP="001045B4">
      <w:pPr>
        <w:pStyle w:val="ListParagraph"/>
        <w:numPr>
          <w:ilvl w:val="1"/>
          <w:numId w:val="1"/>
        </w:numPr>
        <w:spacing w:line="240" w:lineRule="auto"/>
      </w:pPr>
      <w:r>
        <w:t>How often</w:t>
      </w:r>
      <w:r w:rsidR="00E14D90">
        <w:t>, in your opinion,</w:t>
      </w:r>
      <w:r>
        <w:t xml:space="preserve"> </w:t>
      </w:r>
      <w:r w:rsidR="001E6119">
        <w:t>does a client</w:t>
      </w:r>
      <w:r>
        <w:t xml:space="preserve"> arrive at a</w:t>
      </w:r>
      <w:r w:rsidR="001E6119">
        <w:t xml:space="preserve"> health</w:t>
      </w:r>
      <w:r>
        <w:t xml:space="preserve"> facility during </w:t>
      </w:r>
      <w:r w:rsidR="001E6119">
        <w:t>working hours to find the facility is closed?</w:t>
      </w:r>
    </w:p>
    <w:p w14:paraId="04D98126" w14:textId="77777777" w:rsidR="001045B4" w:rsidRDefault="001045B4" w:rsidP="001045B4">
      <w:pPr>
        <w:pStyle w:val="ListParagraph"/>
        <w:spacing w:line="240" w:lineRule="auto"/>
      </w:pPr>
    </w:p>
    <w:p w14:paraId="51193B0C" w14:textId="7DA6EE5A" w:rsidR="001E6119" w:rsidRPr="002C7685" w:rsidRDefault="001E6119" w:rsidP="001045B4">
      <w:pPr>
        <w:pStyle w:val="ListParagraph"/>
        <w:numPr>
          <w:ilvl w:val="0"/>
          <w:numId w:val="1"/>
        </w:numPr>
        <w:spacing w:line="240" w:lineRule="auto"/>
      </w:pPr>
      <w:r>
        <w:t>D</w:t>
      </w:r>
      <w:r w:rsidRPr="002C7685">
        <w:t xml:space="preserve">o some service providers ask clients to pay for services or commodities that are supposed to be provided for free? </w:t>
      </w:r>
    </w:p>
    <w:p w14:paraId="4FFB2874" w14:textId="77777777" w:rsidR="001E6119" w:rsidRPr="002C7685" w:rsidRDefault="001E6119" w:rsidP="001E6119">
      <w:pPr>
        <w:pStyle w:val="ListParagraph"/>
        <w:spacing w:line="240" w:lineRule="auto"/>
      </w:pPr>
    </w:p>
    <w:p w14:paraId="3B4A01DC" w14:textId="1EB9B455" w:rsidR="001E6119" w:rsidRDefault="001E6119" w:rsidP="001045B4">
      <w:pPr>
        <w:pStyle w:val="ListParagraph"/>
        <w:numPr>
          <w:ilvl w:val="1"/>
          <w:numId w:val="1"/>
        </w:numPr>
        <w:spacing w:line="240" w:lineRule="auto"/>
      </w:pPr>
      <w:r>
        <w:t>If so, h</w:t>
      </w:r>
      <w:r w:rsidRPr="002C7685">
        <w:t xml:space="preserve">ow common is this practice? </w:t>
      </w:r>
    </w:p>
    <w:p w14:paraId="5547E61D" w14:textId="77777777" w:rsidR="001045B4" w:rsidRDefault="001045B4" w:rsidP="001045B4">
      <w:pPr>
        <w:pStyle w:val="ListParagraph"/>
        <w:spacing w:line="240" w:lineRule="auto"/>
        <w:ind w:left="1440"/>
      </w:pPr>
    </w:p>
    <w:p w14:paraId="144F541B" w14:textId="0819E047" w:rsidR="001045B4" w:rsidRPr="002C7685" w:rsidRDefault="001E6119" w:rsidP="001045B4">
      <w:pPr>
        <w:pStyle w:val="ListParagraph"/>
        <w:numPr>
          <w:ilvl w:val="1"/>
          <w:numId w:val="1"/>
        </w:numPr>
        <w:spacing w:line="240" w:lineRule="auto"/>
      </w:pPr>
      <w:r>
        <w:t>Why do you think providers take money from clients in this way?</w:t>
      </w:r>
    </w:p>
    <w:p w14:paraId="7F18B026" w14:textId="77777777" w:rsidR="001045B4" w:rsidRDefault="001045B4" w:rsidP="001045B4">
      <w:pPr>
        <w:pStyle w:val="ListParagraph"/>
        <w:spacing w:line="240" w:lineRule="auto"/>
        <w:ind w:left="1440"/>
      </w:pPr>
    </w:p>
    <w:p w14:paraId="08571ECB" w14:textId="6BE4E35B" w:rsidR="001045B4" w:rsidRDefault="001E6119" w:rsidP="001045B4">
      <w:pPr>
        <w:pStyle w:val="ListParagraph"/>
        <w:numPr>
          <w:ilvl w:val="1"/>
          <w:numId w:val="1"/>
        </w:numPr>
        <w:spacing w:line="240" w:lineRule="auto"/>
      </w:pPr>
      <w:r w:rsidRPr="002C7685">
        <w:t>Do you think this practice should be stopped and</w:t>
      </w:r>
      <w:r>
        <w:t>, if so,</w:t>
      </w:r>
      <w:r w:rsidRPr="002C7685">
        <w:t xml:space="preserve"> how can it be stopped?</w:t>
      </w:r>
    </w:p>
    <w:p w14:paraId="728364B7" w14:textId="77777777" w:rsidR="001045B4" w:rsidRDefault="001045B4" w:rsidP="001045B4">
      <w:pPr>
        <w:pStyle w:val="ListParagraph"/>
        <w:spacing w:line="240" w:lineRule="auto"/>
      </w:pPr>
    </w:p>
    <w:p w14:paraId="7AA32ADA" w14:textId="67D71E95" w:rsidR="002D13B2" w:rsidRDefault="002D13B2" w:rsidP="00CD5F56">
      <w:pPr>
        <w:pStyle w:val="ListParagraph"/>
        <w:numPr>
          <w:ilvl w:val="0"/>
          <w:numId w:val="1"/>
        </w:numPr>
        <w:spacing w:line="240" w:lineRule="auto"/>
      </w:pPr>
      <w:r w:rsidRPr="002C7685">
        <w:t>What are the biggest barriers Kenyan women face when they arrive at a health care facility and are in need of reproductive health care services?</w:t>
      </w:r>
    </w:p>
    <w:p w14:paraId="42BD16D1" w14:textId="77777777" w:rsidR="001045B4" w:rsidRPr="002C7685" w:rsidRDefault="001045B4" w:rsidP="001045B4">
      <w:pPr>
        <w:pStyle w:val="ListParagraph"/>
        <w:spacing w:line="240" w:lineRule="auto"/>
      </w:pPr>
    </w:p>
    <w:p w14:paraId="485A7469" w14:textId="27ED3C3B" w:rsidR="001045B4" w:rsidRPr="002C7685" w:rsidRDefault="002D13B2" w:rsidP="001045B4">
      <w:pPr>
        <w:pStyle w:val="ListParagraph"/>
        <w:numPr>
          <w:ilvl w:val="0"/>
          <w:numId w:val="1"/>
        </w:numPr>
        <w:spacing w:line="240" w:lineRule="auto"/>
      </w:pPr>
      <w:r w:rsidRPr="002C7685">
        <w:t>What are some ways to address or overcome these barriers?</w:t>
      </w:r>
      <w:r w:rsidR="0075702F">
        <w:t xml:space="preserve"> Is better supervision a possible solution?</w:t>
      </w:r>
    </w:p>
    <w:p w14:paraId="6B112C25" w14:textId="77777777" w:rsidR="001045B4" w:rsidRDefault="001045B4" w:rsidP="001045B4">
      <w:pPr>
        <w:pStyle w:val="ListParagraph"/>
        <w:spacing w:line="240" w:lineRule="auto"/>
      </w:pPr>
    </w:p>
    <w:p w14:paraId="319A2AF7" w14:textId="468E258A" w:rsidR="001045B4" w:rsidRPr="002C7685" w:rsidRDefault="002D13B2" w:rsidP="001045B4">
      <w:pPr>
        <w:pStyle w:val="ListParagraph"/>
        <w:numPr>
          <w:ilvl w:val="0"/>
          <w:numId w:val="1"/>
        </w:numPr>
        <w:spacing w:line="240" w:lineRule="auto"/>
      </w:pPr>
      <w:r w:rsidRPr="002C7685">
        <w:t>Why do you think some providers are less motivated than</w:t>
      </w:r>
      <w:r w:rsidR="002C7685">
        <w:t xml:space="preserve"> others to do their job well? (</w:t>
      </w:r>
      <w:r w:rsidRPr="002C7685">
        <w:t>Probe:</w:t>
      </w:r>
      <w:r w:rsidR="002C7685">
        <w:t xml:space="preserve"> </w:t>
      </w:r>
      <w:r w:rsidRPr="002C7685">
        <w:t>In other words, why do some providers say they have a “calling” to provide health care or appear to be concerned about the well-being of their patients while other providers do not appear concerned about the interests and well-being of their patients?)</w:t>
      </w:r>
    </w:p>
    <w:p w14:paraId="62563A21" w14:textId="77777777" w:rsidR="001045B4" w:rsidRDefault="001045B4" w:rsidP="001045B4">
      <w:pPr>
        <w:pStyle w:val="ListParagraph"/>
        <w:spacing w:line="240" w:lineRule="auto"/>
      </w:pPr>
    </w:p>
    <w:p w14:paraId="1BA258E1" w14:textId="5642F8F9" w:rsidR="002D13B2" w:rsidRPr="002C7685" w:rsidRDefault="002D13B2" w:rsidP="00CD5F56">
      <w:pPr>
        <w:pStyle w:val="ListParagraph"/>
        <w:numPr>
          <w:ilvl w:val="0"/>
          <w:numId w:val="1"/>
        </w:numPr>
        <w:spacing w:line="240" w:lineRule="auto"/>
      </w:pPr>
      <w:r w:rsidRPr="002C7685">
        <w:t xml:space="preserve">What can be done to help </w:t>
      </w:r>
      <w:r w:rsidR="00CD5F56">
        <w:t>more</w:t>
      </w:r>
      <w:r w:rsidRPr="002C7685">
        <w:t xml:space="preserve"> providers feel motivated to do their job well?</w:t>
      </w:r>
      <w:r w:rsidR="00566220">
        <w:t xml:space="preserve"> </w:t>
      </w:r>
    </w:p>
    <w:p w14:paraId="3939A077" w14:textId="77777777" w:rsidR="001045B4" w:rsidRDefault="001045B4" w:rsidP="001045B4">
      <w:pPr>
        <w:pStyle w:val="ListParagraph"/>
        <w:spacing w:line="240" w:lineRule="auto"/>
      </w:pPr>
    </w:p>
    <w:p w14:paraId="485A517A" w14:textId="2100DD61" w:rsidR="002D13B2" w:rsidRPr="002C7685" w:rsidRDefault="002C7685" w:rsidP="00CD5F56">
      <w:pPr>
        <w:pStyle w:val="ListParagraph"/>
        <w:numPr>
          <w:ilvl w:val="0"/>
          <w:numId w:val="1"/>
        </w:numPr>
        <w:spacing w:line="240" w:lineRule="auto"/>
      </w:pPr>
      <w:r w:rsidRPr="002C7685">
        <w:t>Do</w:t>
      </w:r>
      <w:r w:rsidR="002D13B2" w:rsidRPr="002C7685">
        <w:t xml:space="preserve"> low wages result </w:t>
      </w:r>
      <w:r w:rsidRPr="002C7685">
        <w:t>in</w:t>
      </w:r>
      <w:r w:rsidR="002D13B2" w:rsidRPr="002C7685">
        <w:t xml:space="preserve"> low provider motivation?</w:t>
      </w:r>
      <w:r w:rsidRPr="002C7685">
        <w:t xml:space="preserve"> </w:t>
      </w:r>
      <w:r>
        <w:t>(Probe: tell me more</w:t>
      </w:r>
      <w:r w:rsidR="002D13B2" w:rsidRPr="002C7685">
        <w:t>)</w:t>
      </w:r>
    </w:p>
    <w:p w14:paraId="5A714F86" w14:textId="77777777" w:rsidR="001045B4" w:rsidRDefault="001045B4" w:rsidP="001045B4">
      <w:pPr>
        <w:pStyle w:val="ListParagraph"/>
        <w:spacing w:line="240" w:lineRule="auto"/>
      </w:pPr>
    </w:p>
    <w:p w14:paraId="0DD8150C" w14:textId="72CDC0FB" w:rsidR="002D13B2" w:rsidRPr="002C7685" w:rsidRDefault="002D13B2" w:rsidP="00CD5F56">
      <w:pPr>
        <w:pStyle w:val="ListParagraph"/>
        <w:numPr>
          <w:ilvl w:val="0"/>
          <w:numId w:val="1"/>
        </w:numPr>
        <w:spacing w:line="240" w:lineRule="auto"/>
      </w:pPr>
      <w:r w:rsidRPr="002C7685">
        <w:t xml:space="preserve">Could high </w:t>
      </w:r>
      <w:r w:rsidR="002C7685">
        <w:t>numbers of patients and</w:t>
      </w:r>
      <w:r w:rsidRPr="002C7685">
        <w:t xml:space="preserve"> few staff result </w:t>
      </w:r>
      <w:r w:rsidR="002C7685" w:rsidRPr="002C7685">
        <w:t>in</w:t>
      </w:r>
      <w:r w:rsidRPr="002C7685">
        <w:t xml:space="preserve"> low provider motivation?</w:t>
      </w:r>
      <w:r w:rsidR="002C7685" w:rsidRPr="002C7685">
        <w:t xml:space="preserve"> </w:t>
      </w:r>
      <w:r w:rsidRPr="002C7685">
        <w:t xml:space="preserve">(Probe: </w:t>
      </w:r>
      <w:r w:rsidR="002C7685" w:rsidRPr="002C7685">
        <w:t>tell me more</w:t>
      </w:r>
      <w:r w:rsidRPr="002C7685">
        <w:t>)</w:t>
      </w:r>
    </w:p>
    <w:p w14:paraId="75C93092" w14:textId="77777777" w:rsidR="001045B4" w:rsidRDefault="001045B4" w:rsidP="001045B4">
      <w:pPr>
        <w:pStyle w:val="ListParagraph"/>
        <w:spacing w:line="240" w:lineRule="auto"/>
      </w:pPr>
    </w:p>
    <w:p w14:paraId="267A11C5" w14:textId="4804A8B6" w:rsidR="002D13B2" w:rsidRPr="002C7685" w:rsidRDefault="002D13B2" w:rsidP="00CD5F56">
      <w:pPr>
        <w:pStyle w:val="ListParagraph"/>
        <w:numPr>
          <w:ilvl w:val="0"/>
          <w:numId w:val="1"/>
        </w:numPr>
        <w:spacing w:line="240" w:lineRule="auto"/>
      </w:pPr>
      <w:r w:rsidRPr="002C7685">
        <w:lastRenderedPageBreak/>
        <w:t xml:space="preserve">Could lack of electricity, running water, and critical medical supplies result </w:t>
      </w:r>
      <w:r w:rsidR="002C7685" w:rsidRPr="002C7685">
        <w:t>in</w:t>
      </w:r>
      <w:r w:rsidRPr="002C7685">
        <w:t xml:space="preserve"> low provider motivation?</w:t>
      </w:r>
      <w:r w:rsidR="002C7685" w:rsidRPr="002C7685">
        <w:t xml:space="preserve"> </w:t>
      </w:r>
      <w:r w:rsidRPr="002C7685">
        <w:t>(Probe</w:t>
      </w:r>
      <w:r w:rsidR="002C7685" w:rsidRPr="002C7685">
        <w:t>: tell me more</w:t>
      </w:r>
      <w:r w:rsidRPr="002C7685">
        <w:t>)</w:t>
      </w:r>
    </w:p>
    <w:p w14:paraId="75B15EBC" w14:textId="77777777" w:rsidR="001045B4" w:rsidRDefault="001045B4" w:rsidP="001045B4">
      <w:pPr>
        <w:pStyle w:val="ListParagraph"/>
        <w:spacing w:line="240" w:lineRule="auto"/>
      </w:pPr>
    </w:p>
    <w:p w14:paraId="26F3F7D9" w14:textId="425944CE" w:rsidR="002D13B2" w:rsidRPr="002C7685" w:rsidRDefault="002D13B2" w:rsidP="00CD5F56">
      <w:pPr>
        <w:pStyle w:val="ListParagraph"/>
        <w:numPr>
          <w:ilvl w:val="0"/>
          <w:numId w:val="1"/>
        </w:numPr>
        <w:spacing w:line="240" w:lineRule="auto"/>
      </w:pPr>
      <w:r w:rsidRPr="002C7685">
        <w:t>How do corrupt practices, such as bribes, contribute to poor delivery of health care services?</w:t>
      </w:r>
      <w:r w:rsidR="002C7685" w:rsidRPr="002C7685">
        <w:t xml:space="preserve"> </w:t>
      </w:r>
      <w:r w:rsidR="001E6119">
        <w:t>(Probe: in what way?)</w:t>
      </w:r>
    </w:p>
    <w:p w14:paraId="1248AA0C" w14:textId="77777777" w:rsidR="001045B4" w:rsidRDefault="001045B4" w:rsidP="001045B4">
      <w:pPr>
        <w:pStyle w:val="ListParagraph"/>
        <w:spacing w:line="240" w:lineRule="auto"/>
      </w:pPr>
    </w:p>
    <w:p w14:paraId="4E0BE681" w14:textId="308C5293" w:rsidR="00CD5F56" w:rsidRDefault="00CD5F56" w:rsidP="00CD5F56">
      <w:pPr>
        <w:pStyle w:val="ListParagraph"/>
        <w:numPr>
          <w:ilvl w:val="0"/>
          <w:numId w:val="1"/>
        </w:numPr>
        <w:spacing w:line="240" w:lineRule="auto"/>
      </w:pPr>
      <w:r>
        <w:t xml:space="preserve">Is there any punishment for providers who </w:t>
      </w:r>
      <w:r w:rsidR="0075702F">
        <w:t xml:space="preserve">turn away clients, </w:t>
      </w:r>
      <w:r>
        <w:t>offer poor quality services, are frequently absent, or who take money from clients? For example, is a provider likely to be fired for one of these reasons or reassigned to a less desirable location?</w:t>
      </w:r>
    </w:p>
    <w:p w14:paraId="08D4E123" w14:textId="77777777" w:rsidR="00CD5F56" w:rsidRDefault="00CD5F56" w:rsidP="00CD5F56">
      <w:pPr>
        <w:pStyle w:val="ListParagraph"/>
        <w:spacing w:line="240" w:lineRule="auto"/>
      </w:pPr>
    </w:p>
    <w:p w14:paraId="69CDA5E6" w14:textId="77777777" w:rsidR="002D13B2" w:rsidRPr="002C7685" w:rsidRDefault="002D13B2" w:rsidP="00CD5F56">
      <w:pPr>
        <w:pStyle w:val="ListParagraph"/>
        <w:numPr>
          <w:ilvl w:val="0"/>
          <w:numId w:val="1"/>
        </w:numPr>
        <w:spacing w:line="240" w:lineRule="auto"/>
      </w:pPr>
      <w:r w:rsidRPr="002C7685">
        <w:t>What types of supervisory practices and policies are needed to improve service delivery?</w:t>
      </w:r>
    </w:p>
    <w:p w14:paraId="6C2B284D" w14:textId="77777777" w:rsidR="001045B4" w:rsidRDefault="001045B4" w:rsidP="001045B4">
      <w:pPr>
        <w:pStyle w:val="ListParagraph"/>
        <w:spacing w:line="240" w:lineRule="auto"/>
      </w:pPr>
    </w:p>
    <w:p w14:paraId="307C166A" w14:textId="08B03D45" w:rsidR="002C7685" w:rsidRPr="002C7685" w:rsidRDefault="002D13B2" w:rsidP="00CD5F56">
      <w:pPr>
        <w:pStyle w:val="ListParagraph"/>
        <w:numPr>
          <w:ilvl w:val="0"/>
          <w:numId w:val="1"/>
        </w:numPr>
        <w:spacing w:line="240" w:lineRule="auto"/>
      </w:pPr>
      <w:r w:rsidRPr="002C7685">
        <w:t>Is there anything you would like to add?</w:t>
      </w:r>
    </w:p>
    <w:p w14:paraId="5034CFF9" w14:textId="77777777" w:rsidR="002C7685" w:rsidRPr="002C7685" w:rsidRDefault="002C7685" w:rsidP="00CD5F56">
      <w:pPr>
        <w:pStyle w:val="ListParagraph"/>
        <w:spacing w:line="240" w:lineRule="auto"/>
      </w:pPr>
    </w:p>
    <w:p w14:paraId="151B592E" w14:textId="77777777" w:rsidR="00A01D16" w:rsidRPr="002C7685" w:rsidRDefault="002D13B2" w:rsidP="00CD5F56">
      <w:pPr>
        <w:pStyle w:val="ListParagraph"/>
        <w:numPr>
          <w:ilvl w:val="0"/>
          <w:numId w:val="1"/>
        </w:numPr>
        <w:spacing w:line="240" w:lineRule="auto"/>
      </w:pPr>
      <w:r w:rsidRPr="002C7685">
        <w:t>Do you have any questions for me about me or this study?</w:t>
      </w:r>
    </w:p>
    <w:sectPr w:rsidR="00A01D16" w:rsidRPr="002C7685" w:rsidSect="00A01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B44F2B"/>
    <w:multiLevelType w:val="hybridMultilevel"/>
    <w:tmpl w:val="4D38AB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3B2"/>
    <w:rsid w:val="001045B4"/>
    <w:rsid w:val="00143B5C"/>
    <w:rsid w:val="001E6119"/>
    <w:rsid w:val="002C7685"/>
    <w:rsid w:val="002D13B2"/>
    <w:rsid w:val="00566220"/>
    <w:rsid w:val="0075702F"/>
    <w:rsid w:val="007812FB"/>
    <w:rsid w:val="008F3B4D"/>
    <w:rsid w:val="00A01D16"/>
    <w:rsid w:val="00B07136"/>
    <w:rsid w:val="00CD5F56"/>
    <w:rsid w:val="00DD06B8"/>
    <w:rsid w:val="00E14D90"/>
    <w:rsid w:val="00F31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52990"/>
  <w15:docId w15:val="{6148FE7C-0209-468E-9AC9-44C306F2C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13B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71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1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8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M Project</Company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gingu</dc:creator>
  <cp:lastModifiedBy>Tumlinson, Kat</cp:lastModifiedBy>
  <cp:revision>4</cp:revision>
  <cp:lastPrinted>2015-04-20T23:52:00Z</cp:lastPrinted>
  <dcterms:created xsi:type="dcterms:W3CDTF">2019-01-09T14:24:00Z</dcterms:created>
  <dcterms:modified xsi:type="dcterms:W3CDTF">2019-01-09T14:31:00Z</dcterms:modified>
</cp:coreProperties>
</file>